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</w:rPr>
        <w:t>Supplementary Table 1. The p</w:t>
      </w:r>
      <w:r>
        <w:rPr>
          <w:rFonts w:cs="Times New Roman" w:ascii="Times New Roman" w:hAnsi="Times New Roman"/>
        </w:rPr>
        <w:t xml:space="preserve">rimer sequences </w:t>
      </w:r>
      <w:r>
        <w:rPr>
          <w:rFonts w:cs="Times New Roman" w:ascii="Times New Roman" w:hAnsi="Times New Roman"/>
        </w:rPr>
        <w:t xml:space="preserve">used </w:t>
      </w:r>
      <w:r>
        <w:rPr>
          <w:rFonts w:cs="Times New Roman" w:ascii="Times New Roman" w:hAnsi="Times New Roman"/>
        </w:rPr>
        <w:t>for quantitative polymerase chain reaction (qPCR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Chromatin immunoprecipitation (ChIP) assay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>Primer sequences for RT-q</w:t>
      </w:r>
      <w:r>
        <w:rPr/>
        <w:t>PCR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5670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CGCTGTCATCGATTT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ACCCTGATGTCTCAG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TAACCCGTTGAACCCCA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5'- CCATCCAATCGGTAGTAGCG -3'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 xml:space="preserve">Primer sequences for </w:t>
      </w:r>
      <w:r>
        <w:rPr/>
        <w:t>ChIP assay</w:t>
      </w:r>
    </w:p>
    <w:tbl>
      <w:tblPr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5671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moter primer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GGAAGGAGAAAGGTGCAAGAAG -3’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5’- CCTGCTAGAAACTAGTATGGAGCTAACTC -3’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moter primer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5’- GCGTGGGCCCTCTCATC -3’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</w:rPr>
              <w:t>5’- AACCTGCTGCCACTGGAGTT -3’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moter primer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TACTGTAGGAAGCCAGTCTC -3’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CTTAGGTCTCTGGGCCTTAG -3’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moter primer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CCACAATCAAGGTTTCCCGGC -3’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CCACAGCTGAGGGCCTCTGC -3’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</w:rPr>
        <w:t xml:space="preserve">Primer sequences for </w:t>
      </w:r>
      <w:r>
        <w:rPr/>
        <w:t>Pyrosequencing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5670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mplification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AATGAGTAGGAAGTTGGATTTTTATTTAA -3'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-AAATTCACACCCCCTAATATTAACAC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quencing pri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TTTATTTAATTTGGAGTTGGT -3'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5'- AAAAGAAATGGGGTTTTATATTTT -3'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274" w:gutter="0" w:header="0" w:top="1134" w:footer="0" w:bottom="127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14:40:00Z</dcterms:created>
  <dc:creator>nb</dc:creator>
  <dc:description/>
  <dc:language>en-US</dc:language>
  <cp:lastModifiedBy>User</cp:lastModifiedBy>
  <dcterms:modified xsi:type="dcterms:W3CDTF">2017-01-08T1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